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  <w:gridCol w:w="1711"/>
        <w:gridCol w:w="237"/>
      </w:tblGrid>
      <w:tr w:rsidR="002A4EA7" w:rsidRPr="0028217A" w14:paraId="103890FE" w14:textId="77777777" w:rsidTr="002A4EA7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F7B1167" w14:textId="77777777" w:rsidR="002A4EA7" w:rsidRPr="0028217A" w:rsidRDefault="002A4EA7" w:rsidP="0050454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28" w:type="dxa"/>
            <w:gridSpan w:val="8"/>
            <w:tcBorders>
              <w:top w:val="nil"/>
              <w:bottom w:val="single" w:sz="4" w:space="0" w:color="auto"/>
            </w:tcBorders>
            <w:noWrap/>
          </w:tcPr>
          <w:p w14:paraId="1D819B89" w14:textId="2ACFC310" w:rsidR="002A4EA7" w:rsidRPr="0028217A" w:rsidRDefault="002A4EA7" w:rsidP="00504544">
            <w:pPr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28217A">
              <w:rPr>
                <w:rFonts w:ascii="Arial" w:hAnsi="Arial" w:cs="Arial"/>
                <w:b/>
                <w:bCs/>
              </w:rPr>
              <w:t>1</w:t>
            </w:r>
            <w:r w:rsidRPr="0028217A">
              <w:rPr>
                <w:rFonts w:ascii="Arial" w:hAnsi="Arial" w:cs="Arial"/>
              </w:rPr>
              <w:t xml:space="preserve"> The 100 most cited papers in SBRT until 2021.</w:t>
            </w:r>
          </w:p>
        </w:tc>
      </w:tr>
      <w:tr w:rsidR="002A4EA7" w:rsidRPr="0028217A" w14:paraId="41D8610F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0E1DFEB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sz w:val="20"/>
                <w:szCs w:val="20"/>
              </w:rPr>
              <w:t>c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28217A" w:rsidRDefault="002A4EA7" w:rsidP="005045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2A4EA7" w:rsidRPr="0028217A" w14:paraId="4C98E65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10569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A60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Inoperable Early Stag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41A35" w14:textId="797DB2A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IMMERMA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968B" w14:textId="160E36A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FBE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C47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A50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78</w:t>
            </w:r>
          </w:p>
        </w:tc>
      </w:tr>
      <w:tr w:rsidR="002A4EA7" w:rsidRPr="0028217A" w14:paraId="427698F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20CA826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BCF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essive toxicity when treating central tumors in a phase II study of stereotactic body radiation therapy for medically inoperable early-stag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663BE" w14:textId="663AB9C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IMMERMA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A911" w14:textId="477E462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CD58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7981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AF9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42</w:t>
            </w:r>
          </w:p>
        </w:tc>
      </w:tr>
      <w:tr w:rsidR="002A4EA7" w:rsidRPr="0028217A" w14:paraId="12E8E52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5AD6C0E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25D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: The report of AAPM Task Group 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9159A" w14:textId="75F51746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ENEDICT, S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DE0F" w14:textId="573D497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B26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E1C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3AC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24</w:t>
            </w:r>
          </w:p>
        </w:tc>
      </w:tr>
      <w:tr w:rsidR="002A4EA7" w:rsidRPr="0028217A" w14:paraId="2DDEC79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BAC8CA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7C1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ablative radiotherapy versus lobectomy for operable stage I non-small-cell lung cancer: a pooled analysis of two randomised tri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DC3E8" w14:textId="568AC36D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J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F80F" w14:textId="59FEA2F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040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83A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90C0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88</w:t>
            </w:r>
          </w:p>
        </w:tc>
      </w:tr>
      <w:tr w:rsidR="002A4EA7" w:rsidRPr="0028217A" w14:paraId="5460C07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9B2F3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130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in a Prospective Phase II Trial of Medically Inoperable Stage I Non-Small-Cell Lung Cancer Patients Treat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ereotactic Body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5413" w14:textId="24781520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AUMANN, 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9B2E" w14:textId="4311524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10E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2061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E6A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59</w:t>
            </w:r>
          </w:p>
        </w:tc>
      </w:tr>
      <w:tr w:rsidR="002A4EA7" w:rsidRPr="0028217A" w14:paraId="5FF055F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C4F56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CF55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ablative radiotherapy versus standard of care palliative treatment in patients with oligometastatic cancers (SABR-COMET): a randomised, phase 2, open-labe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0EEB" w14:textId="2DCF2F0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PALMA, D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B1F8" w14:textId="113C0E0F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D328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A70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9BE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2A4EA7" w:rsidRPr="0028217A" w14:paraId="7F41819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1DFB0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4A4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EARLY-STAGE NON-SMALL-CELL LUNG CARCINOMA: FOUR-YEAR RESULTS OF A PROSPECTIVE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9F36" w14:textId="004B5D6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FAKIRIS, A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60E1" w14:textId="78ED336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534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C0B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E23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61</w:t>
            </w:r>
          </w:p>
        </w:tc>
      </w:tr>
      <w:tr w:rsidR="002A4EA7" w:rsidRPr="0028217A" w14:paraId="4A5C28F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14B37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34E5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-Institutional Phase I/II Trial of Stereotactic Body Radiation Therapy for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D2093" w14:textId="664A4387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CHEFTER, 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012C" w14:textId="641AA08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AF8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BC6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D13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67</w:t>
            </w:r>
          </w:p>
        </w:tc>
      </w:tr>
      <w:tr w:rsidR="002A4EA7" w:rsidRPr="0028217A" w14:paraId="292FE79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9C65B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237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outcomes of a phase I/II study of 48 Gy of stereotactic body radiotherapy in 4 fractions for primary lung cancer using a stereotactic body fr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1D406" w14:textId="4A0D8476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NAGATA, 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EA49" w14:textId="7D2796D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E7D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2A7C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7AB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4</w:t>
            </w:r>
          </w:p>
        </w:tc>
      </w:tr>
      <w:tr w:rsidR="002A4EA7" w:rsidRPr="0028217A" w14:paraId="6CA1A2C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D48AA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4F9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tial Phase I and II Trials of Stereotactic Body Radiotherapy for Locally Advanced 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B60C" w14:textId="039F72BF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UJOLD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4BBBA" w14:textId="76BFCD0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BC0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B3F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ABA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2</w:t>
            </w:r>
          </w:p>
        </w:tc>
      </w:tr>
      <w:tr w:rsidR="002A4EA7" w:rsidRPr="0028217A" w14:paraId="4B9124A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EE8D1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902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-Institutional Phase I/II Trial of Stereotactic Body Radiation Therapy for Lung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DD9CB" w14:textId="1701AEA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CHEFTER, 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4DF5" w14:textId="2FDCA8A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6F2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DA32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FE6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48</w:t>
            </w:r>
          </w:p>
        </w:tc>
      </w:tr>
      <w:tr w:rsidR="002A4EA7" w:rsidRPr="0028217A" w14:paraId="6EF4163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3740A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274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(SBRT) FOR OPERABLE STAGE I NON SMALL-CELL LUNG CANCER: CAN SBRT BE COMPARABLE TO SURGER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9DFB" w14:textId="36951488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ONISHI, 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C75A" w14:textId="42D9082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AB8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253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89E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23</w:t>
            </w:r>
          </w:p>
        </w:tc>
      </w:tr>
      <w:tr w:rsidR="002A4EA7" w:rsidRPr="0028217A" w14:paraId="16D8754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50632A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DF6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of early-stage non-small-cell lung carcinoma: Phase 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CDEA7" w14:textId="1041682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MCGARRY, R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6F32A" w14:textId="672B698B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8B9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6167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9B9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84</w:t>
            </w:r>
          </w:p>
        </w:tc>
      </w:tr>
      <w:tr w:rsidR="002A4EA7" w:rsidRPr="0028217A" w14:paraId="08F462A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16F51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28DB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study of individualized stereotactic body radiotherapy for hepatocellular carcinoma and intrahepatic cholangi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F6EE3" w14:textId="38460D6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DAWSON, L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D278F" w14:textId="5C76686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762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DB3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6C8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34</w:t>
            </w:r>
          </w:p>
        </w:tc>
      </w:tr>
      <w:tr w:rsidR="002A4EA7" w:rsidRPr="0028217A" w14:paraId="1EE02CD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7A273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54CD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ation therapy for primary and metastatic liver tumors: A single institution 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7AA2" w14:textId="727C920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ROMERO, A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524EC" w14:textId="2A9DDAE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538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CA7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229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67</w:t>
            </w:r>
          </w:p>
        </w:tc>
      </w:tr>
      <w:tr w:rsidR="002A4EA7" w:rsidRPr="0028217A" w14:paraId="55E139FF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25A40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6B8C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/II study of stereotactic body radiotherapy for spinal metastasis and its pattern of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E2F8" w14:textId="2FFA716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E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4ACE1" w14:textId="25E43A7F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Neurosu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-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S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177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275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113C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19</w:t>
            </w:r>
          </w:p>
        </w:tc>
      </w:tr>
      <w:tr w:rsidR="002A4EA7" w:rsidRPr="0028217A" w14:paraId="2F2108F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7AD10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571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oligo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DC8FC" w14:textId="35DC6C7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REE, A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5ED4" w14:textId="33A40CD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A63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2C2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9E8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54</w:t>
            </w:r>
          </w:p>
        </w:tc>
      </w:tr>
      <w:tr w:rsidR="002A4EA7" w:rsidRPr="0028217A" w14:paraId="3AE5203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610C9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2305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Study of Individualized Stereotactic Body Radiotherapy of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1B09" w14:textId="643A872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DAWSON, L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3275" w14:textId="5564317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A2D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36E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AD0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3</w:t>
            </w:r>
          </w:p>
        </w:tc>
      </w:tr>
      <w:tr w:rsidR="002A4EA7" w:rsidRPr="0028217A" w14:paraId="7066E536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310BD3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6958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ligometastases Treat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ereotactic Body Radiotherapy: Long-Term Follow-Up of Prospective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598AC" w14:textId="345F75D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MILANO, M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4E7E" w14:textId="077C17B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037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53E2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1CE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</w:tr>
      <w:tr w:rsidR="002A4EA7" w:rsidRPr="0028217A" w14:paraId="28A8FDD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74440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7A5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umor Radiobiology of SRS and SBRT: Are More Than the 5 Rs Involv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3CA70" w14:textId="4D380242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ROWN, J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2AA0" w14:textId="71DEE13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149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B8B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B4C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84</w:t>
            </w:r>
          </w:p>
        </w:tc>
      </w:tr>
      <w:tr w:rsidR="002A4EA7" w:rsidRPr="0028217A" w14:paraId="5A79045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1F599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644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terns of disease recurrence after stereotactic ablative radiotherapy for early stage non-small-cell lung cancer: a retrospectiv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D7538" w14:textId="78BB7950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AGERWAARD, F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AADC" w14:textId="0B29E61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DC24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813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661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98</w:t>
            </w:r>
          </w:p>
        </w:tc>
      </w:tr>
      <w:tr w:rsidR="002A4EA7" w:rsidRPr="0028217A" w14:paraId="562EBF00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A7D60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416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in multiple organ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97EA" w14:textId="4B29DC0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IMMERMAN, R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0648" w14:textId="3F36D643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D28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146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965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03</w:t>
            </w:r>
          </w:p>
        </w:tc>
      </w:tr>
      <w:tr w:rsidR="002A4EA7" w:rsidRPr="0028217A" w14:paraId="5924FF79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623C7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766E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localized prostate cancer: Pooled analysis from a multi-institutional consortium of prospective phase II tri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2DF9" w14:textId="1FEA32F0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ING, C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FB3B" w14:textId="1EBEC21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D2C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466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DD8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15</w:t>
            </w:r>
          </w:p>
        </w:tc>
      </w:tr>
      <w:tr w:rsidR="002A4EA7" w:rsidRPr="0028217A" w14:paraId="6DE5D380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699BB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EF1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 study on stereotactic body radiotherapy of colorectal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F6B4" w14:textId="76B0DE7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HOYER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E19C" w14:textId="21D56AB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BD2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F30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577E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</w:tr>
      <w:tr w:rsidR="002A4EA7" w:rsidRPr="0028217A" w14:paraId="0B63716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EFB5A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E37E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-Induced Vascular Damage in Tumors: Implications of Vascular Damage in Ablat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diotherapy (SBRT and S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6993" w14:textId="7A53DE7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ONG, C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F11DE" w14:textId="2FE4136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5B3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710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D80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42</w:t>
            </w:r>
          </w:p>
        </w:tc>
      </w:tr>
      <w:tr w:rsidR="002A4EA7" w:rsidRPr="0028217A" w14:paraId="333A8CB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01A05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DA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 trial of stereotactic body radiation therapy (SBRT) for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4990D" w14:textId="7E8B381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CHEFTER, 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B22B" w14:textId="58E422B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DA0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70E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008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07</w:t>
            </w:r>
          </w:p>
        </w:tc>
      </w:tr>
      <w:tr w:rsidR="002A4EA7" w:rsidRPr="0028217A" w14:paraId="741199D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3444F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337E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S FROM A PROSPECTIVE TRIAL OF STEREOTACTIC BODY RADIOTHERAPY FOR LOW-RISK PROSTATE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2D7DD" w14:textId="3DF41D6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ING, C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F283D" w14:textId="0840680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7803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29A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E95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96</w:t>
            </w:r>
          </w:p>
        </w:tc>
      </w:tr>
      <w:tr w:rsidR="002A4EA7" w:rsidRPr="0028217A" w14:paraId="273CA41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48572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337D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PRIMARY 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94DB" w14:textId="5919D2A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ANDOLINO, D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0997" w14:textId="7E80098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D51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FC5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C65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53</w:t>
            </w:r>
          </w:p>
        </w:tc>
      </w:tr>
      <w:tr w:rsidR="002A4EA7" w:rsidRPr="0028217A" w14:paraId="379A509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6F088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E40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AN SOCIETY FOR THERAPEUTIC RADIOLOGY AND ONCOLOGY (ASTRO) AND AMERICAN COLLEGE OF RADIOLOGY (ACR) PRACTICE GUIDELINE FOR THE PERFORMANCE OF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C4102" w14:textId="4EB38518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POTTERS, 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0CCF" w14:textId="782D3F2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050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3D8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0E8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64</w:t>
            </w:r>
          </w:p>
        </w:tc>
      </w:tr>
      <w:tr w:rsidR="002A4EA7" w:rsidRPr="0028217A" w14:paraId="30C45296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12F6D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85B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After Stereotactic Body Radiotherapy or Radiofrequency Ablation for 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15D3" w14:textId="5805D28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FENG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BCDD" w14:textId="6EB6F08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315A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217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35C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13</w:t>
            </w:r>
          </w:p>
        </w:tc>
      </w:tr>
      <w:tr w:rsidR="002A4EA7" w:rsidRPr="0028217A" w14:paraId="5AB9907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A113E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E68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emic review of the patterns of failure following stereotactic body radiation therapy in early-stage non-small-cell lung cancer: Clinical i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98ED" w14:textId="726AFCC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I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9FE2" w14:textId="64F0351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8EF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BEB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71E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29</w:t>
            </w:r>
          </w:p>
        </w:tc>
      </w:tr>
      <w:tr w:rsidR="002A4EA7" w:rsidRPr="0028217A" w14:paraId="3BAD4F5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E743F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8A2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of Stereotactic Ablative Radio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otentially Operable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DFB7" w14:textId="0D6F654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AGERWAARD, F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4306" w14:textId="5967AE7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6FCA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1A0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B74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71</w:t>
            </w:r>
          </w:p>
        </w:tc>
      </w:tr>
      <w:tr w:rsidR="002A4EA7" w:rsidRPr="0028217A" w14:paraId="153D06C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C8FAE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F19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2 Multi-institutional Trial Evaluating Gemcitabine and Stereotactic Body Radiotherapy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ocally Advanced Unresectable Pancreatic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DEF85" w14:textId="058D6E06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HERMAN, J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215F" w14:textId="6BE2784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EDE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F60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5F5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91</w:t>
            </w:r>
          </w:p>
        </w:tc>
      </w:tr>
      <w:tr w:rsidR="002A4EA7" w:rsidRPr="0028217A" w14:paraId="2D8B4A3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13A605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546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Pembrolizumab After Stereotactic Body Radiotherapy vs Pembrolizumab Alone on Tumor Respon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: Results of the PEMBRO-RT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EDCFC" w14:textId="1DC2A11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HEELEN, WSM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BDBF" w14:textId="7F4AC18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296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5D05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F3E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2A4EA7" w:rsidRPr="0028217A" w14:paraId="0323C33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AA597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53B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fety and Clinical Activity of Pembrolizumab and Multisite Stereotactic Body Radio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Solid Tum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7AB03" w14:textId="4EABB392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MURA, S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8EBC" w14:textId="73A0AF7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BAC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677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28A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54</w:t>
            </w:r>
          </w:p>
        </w:tc>
      </w:tr>
      <w:tr w:rsidR="002A4EA7" w:rsidRPr="0028217A" w14:paraId="1047583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04F23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1A2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LOCALIZED PROSTATE CANCER: INTERIM RESULTS OF A PROSPECTIVE PHASE II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6B360" w14:textId="2C14C04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ING, C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CDD7" w14:textId="67E8830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873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7E0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A05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21</w:t>
            </w:r>
          </w:p>
        </w:tc>
      </w:tr>
      <w:tr w:rsidR="002A4EA7" w:rsidRPr="0028217A" w14:paraId="33149BC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0F0BD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3DB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ising clinical outcome of stereotactic body radiation therapy for patients with inoperable Stage I/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2F97" w14:textId="3322492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LAMA, J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B227" w14:textId="5C4C46EF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7B1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774B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ED1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33</w:t>
            </w:r>
          </w:p>
        </w:tc>
      </w:tr>
      <w:tr w:rsidR="002A4EA7" w:rsidRPr="0028217A" w14:paraId="1B54373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8A95C7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110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multisite extracranial oligometastases Final report of a dose escalation trial in patients with 1 to 5 sites of metastat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FEE5" w14:textId="455C33D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XIA, 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248B" w14:textId="3A109BDB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AAA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8D7C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EAF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69</w:t>
            </w:r>
          </w:p>
        </w:tc>
      </w:tr>
      <w:tr w:rsidR="002A4EA7" w:rsidRPr="0028217A" w14:paraId="1D4DC42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D6B84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703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Trial of Stereotactic Body Radiation Therapy for Both Operable and Inoperable T1N0M0 Non-Small Cell Lung Cancer: Japan Clinical Oncology Group Study JCOG04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4665" w14:textId="7D3D38B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NAGATA, 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B1D6" w14:textId="413A64F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034C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4E46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E26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35</w:t>
            </w:r>
          </w:p>
        </w:tc>
      </w:tr>
      <w:tr w:rsidR="002A4EA7" w:rsidRPr="0028217A" w14:paraId="07A403BD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6B8B9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4E9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: a novel treatment mod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9401D" w14:textId="30B673A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O, S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C0D0" w14:textId="54D99BC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Rev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A9D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B01A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5E2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29</w:t>
            </w:r>
          </w:p>
        </w:tc>
      </w:tr>
      <w:tr w:rsidR="002A4EA7" w:rsidRPr="0028217A" w14:paraId="79CF60B9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3024E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8BE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 chemotherapy and single-fraction stereotactic body radiotherapy for locally advanced 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6578" w14:textId="627F316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OONG, A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648FC" w14:textId="1E5D5BD3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BA6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ABA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D0A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53</w:t>
            </w:r>
          </w:p>
        </w:tc>
      </w:tr>
      <w:tr w:rsidR="002A4EA7" w:rsidRPr="0028217A" w14:paraId="25E71D8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BE9E4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FA6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Locally Advanced and Borderline Resectable Pancreatic Cancer Is Effective and Well Toler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12A71" w14:textId="4497C3B7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HRIDHAR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6836" w14:textId="3779B92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9FD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7B6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142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82</w:t>
            </w:r>
          </w:p>
        </w:tc>
      </w:tr>
      <w:tr w:rsidR="002A4EA7" w:rsidRPr="0028217A" w14:paraId="3B8E3CF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65120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305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 outcomes of 3D conform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ngle high-dose radiotherapy for one or two lung tumors using a stereotactic body fr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AD0B" w14:textId="0D3C284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NAGATA, 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77FD8" w14:textId="3486150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7B6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A001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79F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23</w:t>
            </w:r>
          </w:p>
        </w:tc>
      </w:tr>
      <w:tr w:rsidR="002A4EA7" w:rsidRPr="0028217A" w14:paraId="74C71A3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C5C51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6083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1 Study of Stereotactic Body Radiotherapy and Interleukin-2: Tumor and Immunological Respon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7DD6C" w14:textId="57E1519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URTI, B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4860" w14:textId="445B452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95D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3D6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F3B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11</w:t>
            </w:r>
          </w:p>
        </w:tc>
      </w:tr>
      <w:tr w:rsidR="002A4EA7" w:rsidRPr="0028217A" w14:paraId="00AA0F10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461B1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B45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early-stage non-small cell lung cancer: Executive Summary of an ASTRO Evidence-Based Guid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C29A" w14:textId="7A03804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VIDETIC, GM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967F" w14:textId="1D7681A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a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49A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5320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36C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2A4EA7" w:rsidRPr="0028217A" w14:paraId="14C5F5F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108BD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8554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early stage non-small cell lung cancer: Results of a prospective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7282" w14:textId="735D9BC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RICARDI, U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E522" w14:textId="762E6D1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241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5EE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520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81</w:t>
            </w:r>
          </w:p>
        </w:tc>
      </w:tr>
      <w:tr w:rsidR="002A4EA7" w:rsidRPr="0028217A" w14:paraId="5678690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7AD92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A83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feasibility trial of stereotactic body radiation therapy for primary 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268DE" w14:textId="692F10A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ARDENES, H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B49E3" w14:textId="5461CD0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Transl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4A8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D03D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314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52</w:t>
            </w:r>
          </w:p>
        </w:tc>
      </w:tr>
      <w:tr w:rsidR="002A4EA7" w:rsidRPr="0028217A" w14:paraId="28C9064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614C3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AA3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-ESCALATION STUDY OF SINGLE-FRACTION STEREOTACTIC BODY RADIOTHERAPY FOR LIVER MALIGNAN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6EE89" w14:textId="4D9F3A13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GOODMAN, K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BA7BE" w14:textId="427DEDC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ECF4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E96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C06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04</w:t>
            </w:r>
          </w:p>
        </w:tc>
      </w:tr>
      <w:tr w:rsidR="002A4EA7" w:rsidRPr="0028217A" w14:paraId="2FEB090D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01FFE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DFF0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I-II non-small-cell lung cancer treated using either stereotactic ablative radiotherapy (SABR) or lobectomy by video-assisted thoracoscopic surgery (VATS): outcomes of a propensity score-matched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5C7DD" w14:textId="7083CF7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VERSTEGEN, 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DBAB" w14:textId="2EC9ED6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9150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8623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CC6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15</w:t>
            </w:r>
          </w:p>
        </w:tc>
      </w:tr>
      <w:tr w:rsidR="002A4EA7" w:rsidRPr="0028217A" w14:paraId="42A5841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C70C0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DC8D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ation therapy for inoperable hepatocellular carcinoma as a local salvage treatment after incomple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rte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emoembo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05070" w14:textId="0BBA8C3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IM, M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0B08" w14:textId="59F1204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E47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33D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0A2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09</w:t>
            </w:r>
          </w:p>
        </w:tc>
      </w:tr>
      <w:tr w:rsidR="002A4EA7" w:rsidRPr="0028217A" w14:paraId="519639F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C8E94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25D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IN CENTRALLY AND SUPERIORLY LOCATED STAGE I OR ISOLATED RECURRENT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DCF0" w14:textId="0EA1727F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J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B0CF7" w14:textId="79CA89D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215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F17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EFD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05</w:t>
            </w:r>
          </w:p>
        </w:tc>
      </w:tr>
      <w:tr w:rsidR="002A4EA7" w:rsidRPr="0028217A" w14:paraId="2B829AA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3A50B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0E6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MELESS STEREOTACTIC BODY RADIOTHERAPY FOR LUNG CANCER USING FOUR-DIMENSIONAL CONE BEAM CT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F202" w14:textId="62B2302D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ONKE, J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D59C" w14:textId="0A26C95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2C63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389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034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65</w:t>
            </w:r>
          </w:p>
        </w:tc>
      </w:tr>
      <w:tr w:rsidR="002A4EA7" w:rsidRPr="0028217A" w14:paraId="6F6A668A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72D22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15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 pilot study of curative-intent stereotactic body radiation therapy in patients with 5 or fewer oligometastatic le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C5FF" w14:textId="68EF1778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WULF, 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C2FC" w14:textId="3821F87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227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6F7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386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93</w:t>
            </w:r>
          </w:p>
        </w:tc>
      </w:tr>
      <w:tr w:rsidR="002A4EA7" w:rsidRPr="0028217A" w14:paraId="0443FD2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ECBE2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FDE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radiotherapy of extracranial targets: CT-simulation and accuracy of treatment in the stereotactic body fr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F524" w14:textId="376450B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MILANO, M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B7A4" w14:textId="0B6C6AEE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080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2C0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759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28</w:t>
            </w:r>
          </w:p>
        </w:tc>
      </w:tr>
      <w:tr w:rsidR="002A4EA7" w:rsidRPr="0028217A" w14:paraId="307FB4C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5370F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5F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 Trial of Stereotactic Body Radiation Therapy Combin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rlotinib for Patients With Limited but Progressive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D9F5E" w14:textId="1E79CC42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IMMERMA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AEC8" w14:textId="451F4743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10E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B35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4F5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59</w:t>
            </w:r>
          </w:p>
        </w:tc>
      </w:tr>
      <w:tr w:rsidR="002A4EA7" w:rsidRPr="0028217A" w14:paraId="0883B409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47A7B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D46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rtebral Compression Fracture After Spine Stereotactic Body Radiotherapy: A Multi-Institutional Analysi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 Focus on Radiation Dose and the Spinal Instability Neoplastic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0C710" w14:textId="419DCDE7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1A61" w14:textId="2BD7C4A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EE67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C13F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943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2A4EA7" w:rsidRPr="0028217A" w14:paraId="1716355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9E7DA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8AD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management of spinal metastases in patients without spinal cord compression: a phase 1-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A5266" w14:textId="5DF0ED2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WANG, X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3B09" w14:textId="26017CB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8A3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E71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8DC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4</w:t>
            </w:r>
          </w:p>
        </w:tc>
      </w:tr>
      <w:tr w:rsidR="002A4EA7" w:rsidRPr="0028217A" w14:paraId="541F391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08F6B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89F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otherapy for Colorectal Liver Metastase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ooled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2325" w14:textId="7EC71A5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D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0313" w14:textId="66D7C55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E62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BEA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FDB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A4EA7" w:rsidRPr="0028217A" w14:paraId="7EF8BBD0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DE976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098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of Observation vs Stereotactic Ablative Radiation for Oligometastatic Prostate Canc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IOLE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15916" w14:textId="374AF47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RAN, P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BDEA" w14:textId="45E3376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8781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2D5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CBB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5</w:t>
            </w:r>
          </w:p>
        </w:tc>
      </w:tr>
      <w:tr w:rsidR="002A4EA7" w:rsidRPr="0028217A" w14:paraId="7B9CF25D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74A0B5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7D9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urvey of Stereotactic Body Radiotherapy Use in the United St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DC4C" w14:textId="519075B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AWSON, J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EF28" w14:textId="525385B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C18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06F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8CF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5</w:t>
            </w:r>
          </w:p>
        </w:tc>
      </w:tr>
      <w:tr w:rsidR="002A4EA7" w:rsidRPr="0028217A" w14:paraId="4D12189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AC5A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93A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ion-free Survival Following Stereotactic Body Radiotherapy for Oligometastatic Prostate Cancer Treatment-naive Recurrence: A Multi-institutional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7729" w14:textId="2E01693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OST, 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6526" w14:textId="5EDC394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. Ur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F3EB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D3F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905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35</w:t>
            </w:r>
          </w:p>
        </w:tc>
      </w:tr>
      <w:tr w:rsidR="002A4EA7" w:rsidRPr="0028217A" w14:paraId="0C5B1CC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45A29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010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of stereotactic ablative radiotherapy for central lu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A systematic re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FDA0" w14:textId="072F2EF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ENTHI, 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58E2" w14:textId="6B21461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D34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454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BA6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24</w:t>
            </w:r>
          </w:p>
        </w:tc>
      </w:tr>
      <w:tr w:rsidR="002A4EA7" w:rsidRPr="0028217A" w14:paraId="72B804D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6BB9B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568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versus surgical resection for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CDAC" w14:textId="382A73F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RABTREE, T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69F5" w14:textId="4D30ED8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Cardiovasc. Sur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D1F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E0A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E87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8</w:t>
            </w:r>
          </w:p>
        </w:tc>
      </w:tr>
      <w:tr w:rsidR="002A4EA7" w:rsidRPr="0028217A" w14:paraId="2A054CC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9F277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CFD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tors important for efficacy of stereotactic body radiotherapy of medically inoperable stage I lung cancer. A retrospective analysis of patients treated in the Nordic coun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851B6" w14:textId="4FB0366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EWENSOH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40E06" w14:textId="5E232ED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AC86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270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FFB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67</w:t>
            </w:r>
          </w:p>
        </w:tc>
      </w:tr>
      <w:tr w:rsidR="002A4EA7" w:rsidRPr="0028217A" w14:paraId="1829A60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85FEEA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32A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ereotactic body radiation therapy (SBRT) for limited hepatic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C7C6B" w14:textId="36230B0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ATZ, A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62A0" w14:textId="4DF36CA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56D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4D5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8AE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A4EA7" w:rsidRPr="0028217A" w14:paraId="24B6DDD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D2BDD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F1DD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low-risk prostate cancer: five-year 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5CFE" w14:textId="796B7CB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>KING, CHRISTOPHER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A8CB" w14:textId="245DD35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30D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576D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6B2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25</w:t>
            </w:r>
          </w:p>
        </w:tc>
      </w:tr>
      <w:tr w:rsidR="002A4EA7" w:rsidRPr="0028217A" w14:paraId="49A2EDA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69E09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E0DE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effect of stereotactic body radiation therapy for primary hepatocellular carcinoma ineligible for local ablation therapy or surgical resection. Stereotactic radiotherapy for liver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BB26" w14:textId="2B9D2D0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AE, S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8BD3" w14:textId="2A365DAF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FC2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A66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8A0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36</w:t>
            </w:r>
          </w:p>
        </w:tc>
      </w:tr>
      <w:tr w:rsidR="002A4EA7" w:rsidRPr="0028217A" w14:paraId="6A09F5E5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83377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D0D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of Stereotactic Ablative Radiotherapy for Centrally Located Early-Stag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636A6" w14:textId="47D58C1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HAASBEEK, CJ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1D21" w14:textId="6A7C599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3DF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622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82A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38</w:t>
            </w:r>
          </w:p>
        </w:tc>
      </w:tr>
      <w:tr w:rsidR="002A4EA7" w:rsidRPr="0028217A" w14:paraId="722D06A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2B443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76CE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eated stereotactic body radiotherapy for oligometastatic prostate cancer recur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D7B3" w14:textId="666CDFD7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OST, 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A1D7" w14:textId="1AEB56A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893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A356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035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72</w:t>
            </w:r>
          </w:p>
        </w:tc>
      </w:tr>
      <w:tr w:rsidR="002A4EA7" w:rsidRPr="0028217A" w14:paraId="274B442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465440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C6A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WALL VOLUME RECEIVING &gt; 30 GY PREDICTS RISK OF SEVERE PAIN AND/OR RIB FRACTURE AFTER LUNG STEREOTACTIC BODY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B9844" w14:textId="79D43AD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LARNER, J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20C0" w14:textId="17CACD1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02EC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727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54DE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09</w:t>
            </w:r>
          </w:p>
        </w:tc>
      </w:tr>
      <w:tr w:rsidR="002A4EA7" w:rsidRPr="0028217A" w14:paraId="2293D366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81875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2CC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Randomized Phase 2 Study Comparing 2 Stereotactic Body Radiation Therapy Schedules for Medically Inoperable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age I Peripheral Non-Small Cell Lung Cancer: NRG Oncology RTOG 0915 (NCCTG N09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8121" w14:textId="5DE2D82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VIDETIC, GM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CB65" w14:textId="557D548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AF0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17A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1EE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29</w:t>
            </w:r>
          </w:p>
        </w:tc>
      </w:tr>
      <w:tr w:rsidR="002A4EA7" w:rsidRPr="0028217A" w14:paraId="6E2CFDB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21A22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AC6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with Stereotactic Ablative Radiation Therapy: Phase I Results and Immunologic Correlates from Peripheral T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50FA" w14:textId="628AF58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ANG, C; WELSH, JW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DE8A0" w14:textId="2E06B0C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099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7641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859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67</w:t>
            </w:r>
          </w:p>
        </w:tc>
      </w:tr>
      <w:tr w:rsidR="002A4EA7" w:rsidRPr="0028217A" w14:paraId="7F2C8F7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F66F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34B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therapy and stereotactic ablative radiotherapy (ISABR): a curative approach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5D3B" w14:textId="07FB3AEE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J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4D44" w14:textId="270777B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Rev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074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76B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A28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59</w:t>
            </w:r>
          </w:p>
        </w:tc>
      </w:tr>
      <w:tr w:rsidR="002A4EA7" w:rsidRPr="0028217A" w14:paraId="21822C6F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8830A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6215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Dose-Escalation Study of Stereotactic Body Radiation Therapy for Low- and Intermediate-Risk Prostate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A55A" w14:textId="4C1076F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TIMMERMA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5B87D" w14:textId="04CA9CE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6CB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E2D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AEE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68</w:t>
            </w:r>
          </w:p>
        </w:tc>
      </w:tr>
      <w:tr w:rsidR="002A4EA7" w:rsidRPr="0028217A" w14:paraId="4C976B0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EF5C5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44E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(SBRT) for lung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0CB9" w14:textId="2EB14FB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OKUNIEFF, 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726B" w14:textId="30615553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293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311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159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67</w:t>
            </w:r>
          </w:p>
        </w:tc>
      </w:tr>
      <w:tr w:rsidR="002A4EA7" w:rsidRPr="0028217A" w14:paraId="20B9B69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7F2646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BFD8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- A comprehensive re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B879" w14:textId="634B8208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B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99CCF" w14:textId="72DBD83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. J. Clin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ncol.-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Cancer Clin. T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74C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16B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403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82</w:t>
            </w:r>
          </w:p>
        </w:tc>
      </w:tr>
      <w:tr w:rsidR="002A4EA7" w:rsidRPr="0028217A" w14:paraId="198D8D1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9DFB4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660D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(SBRT) for clinically localized prostate cancer: the Georgetown University exper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98F1" w14:textId="62C85E5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INS, S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CE5A" w14:textId="180EF0B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0D1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0BC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EF5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88</w:t>
            </w:r>
          </w:p>
        </w:tc>
      </w:tr>
      <w:tr w:rsidR="002A4EA7" w:rsidRPr="0028217A" w14:paraId="64397351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6B729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072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 - A randomized study of SBRT vs conventional fractionated radiotherapy in medically inoperable stage I NSC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A16BE" w14:textId="3BD85652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NYMAN, 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70C0" w14:textId="7338FDB6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67F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B5B8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F3F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32</w:t>
            </w:r>
          </w:p>
        </w:tc>
      </w:tr>
      <w:tr w:rsidR="002A4EA7" w:rsidRPr="0028217A" w14:paraId="65D0FD5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09DEC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C89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bectom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blob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ction, and Stereotactic Ablative Radiotherapy for Early-Stage Non-Small Cell Lung Cancers in the Elde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C7210" w14:textId="7574676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MITH, B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478E" w14:textId="3CF758F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Sur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618B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EB6F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DC9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63</w:t>
            </w:r>
          </w:p>
        </w:tc>
      </w:tr>
      <w:tr w:rsidR="002A4EA7" w:rsidRPr="0028217A" w14:paraId="6DB6CE1F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94022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065C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an Society for Therapeutic Radiology and Oncology and American College of Radiology Practice Guideline for the Performance of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B7DC" w14:textId="0DAF853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PALMA, D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CFFD" w14:textId="7650BF74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EB3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495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567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485</w:t>
            </w:r>
          </w:p>
        </w:tc>
      </w:tr>
      <w:tr w:rsidR="002A4EA7" w:rsidRPr="0028217A" w14:paraId="5E5FF7D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0E72C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E4FA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graphic changes after lung stereotactic ablative radiotherapy (SABR) - Can we distinguish recurrence from fibrosis? A systematic review of the litera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EE284" w14:textId="2195EAF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ALL, 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3CDD" w14:textId="791329FE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1AF4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B54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C2C6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A4EA7" w:rsidRPr="0028217A" w14:paraId="2140C476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B46C3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5EA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localized prostate cancer: disease control and quality of life at 6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7524" w14:textId="0F62EB3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ATZ, A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846F" w14:textId="5A84DBD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5B7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70A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760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2</w:t>
            </w:r>
          </w:p>
        </w:tc>
      </w:tr>
      <w:tr w:rsidR="002A4EA7" w:rsidRPr="0028217A" w14:paraId="3EEA345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BD952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81B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AND GEMCITABINE FOR LOCALLY ADVANCED 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FF3E" w14:textId="60E6FB7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MAHADEVAN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F1B8" w14:textId="57E1C75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E81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BFEA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95F9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38</w:t>
            </w:r>
          </w:p>
        </w:tc>
      </w:tr>
      <w:tr w:rsidR="002A4EA7" w:rsidRPr="0028217A" w14:paraId="69A81C2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9E7DBD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350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IS EFFECTIVE SALVAGE THERAPY FOR PATIENTS WITH PRIOR RADIATION OF SPINAL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9743" w14:textId="1849030F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360A" w14:textId="6D54AE8F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ECD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80F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736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11</w:t>
            </w:r>
          </w:p>
        </w:tc>
      </w:tr>
      <w:tr w:rsidR="002A4EA7" w:rsidRPr="0028217A" w14:paraId="337D2777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4D911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CF4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oligometastatic lung tum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F52D" w14:textId="4407043B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NAGATA, 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4ED21" w14:textId="3EECD429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9E63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083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975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9</w:t>
            </w:r>
          </w:p>
        </w:tc>
      </w:tr>
      <w:tr w:rsidR="002A4EA7" w:rsidRPr="0028217A" w14:paraId="7D369CCB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35FD1A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C4B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ablative radiotherapy versus standard radiotherapy in stage 1 non-small-cell lung cancer (TROG 09.02 CHISEL): a phase 3, open-label,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A046" w14:textId="5C3A249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ONG, FM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BB40" w14:textId="2D316F6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775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3C0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13E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69</w:t>
            </w:r>
          </w:p>
        </w:tc>
      </w:tr>
      <w:tr w:rsidR="002A4EA7" w:rsidRPr="0028217A" w14:paraId="37C2039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2A1F1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AAC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 Outcome After Stereotactic Body Radiation Therapy and Surgery for Stage I Non-Small Cell Lung Cancer: A Meta-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BE865" w14:textId="3D9AE14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, J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CD06" w14:textId="4D33749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D228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ED4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5EBC0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05</w:t>
            </w:r>
          </w:p>
        </w:tc>
      </w:tr>
      <w:tr w:rsidR="002A4EA7" w:rsidRPr="0028217A" w14:paraId="6A04EAA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114FD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A31C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Ablative Radiation Therapy for Centrally Located Early Stage or Isolated Parenchymal Recurrences of Non-Small Cell Lung Cancer: How to Fly in a No Fly Z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30A7" w14:textId="79C0C5D1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FAKIRIS, A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2A23" w14:textId="45DF3EF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46B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0D8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DF5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9</w:t>
            </w:r>
          </w:p>
        </w:tc>
      </w:tr>
      <w:tr w:rsidR="002A4EA7" w:rsidRPr="0028217A" w14:paraId="75E2167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9AA6DD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D04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FRACTION STEREOTACTIC BODY RADIATION THERAPY AND SEQUENTIAL GEMCITABINE FOR THE TREATMENT OF LOCALLY ADVANCED 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CA341" w14:textId="7371D424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OONG, A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572F" w14:textId="70D727BE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6C6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74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320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2A4EA7" w:rsidRPr="0028217A" w14:paraId="3A86947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8426C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4509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-RESPONSE RELATIONSHIP FOR IMAGE-GUIDED STEREOTACTIC BODY RADIOTHERAPY OF PULMONARY TUMORS: RELEVANCE OF 4D DOSE CALC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8AF94" w14:textId="70E45499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GUCKENBERGER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5DE2" w14:textId="2AAFB893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8B5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FD3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35E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19</w:t>
            </w:r>
          </w:p>
        </w:tc>
      </w:tr>
      <w:tr w:rsidR="002A4EA7" w:rsidRPr="0028217A" w14:paraId="3E7304D8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FB7AD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83FB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otherapy for small hepatocellular carcinoma: A retrospective outcome analysis in 185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68A8" w14:textId="028E649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UNIEDA, 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B2F24" w14:textId="298481E1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54B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D141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AB5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67</w:t>
            </w:r>
          </w:p>
        </w:tc>
      </w:tr>
      <w:tr w:rsidR="002A4EA7" w:rsidRPr="0028217A" w14:paraId="26B86893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D8D9CF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F5E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DOSE-VOLUME ANALYSIS OF RADIATION PNEUMONITIS IN NON-SMALL CELL LUNG CANCER PATIENTS TREATED WITH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F5B7" w14:textId="2BB61487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D69D" w14:textId="0EF6DFA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140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7BC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F309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03</w:t>
            </w:r>
          </w:p>
        </w:tc>
      </w:tr>
      <w:tr w:rsidR="002A4EA7" w:rsidRPr="0028217A" w14:paraId="3A522AD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</w:tcBorders>
            <w:noWrap/>
            <w:vAlign w:val="center"/>
            <w:hideMark/>
          </w:tcPr>
          <w:p w14:paraId="0B90A71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lastRenderedPageBreak/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24F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AL CORD TOLERANCE FOR STEREOTACTIC BODY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0AB60" w14:textId="033E5BD0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OTO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35BA" w14:textId="7D554478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E3EF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069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971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89</w:t>
            </w:r>
          </w:p>
        </w:tc>
      </w:tr>
      <w:tr w:rsidR="002A4EA7" w:rsidRPr="0028217A" w14:paraId="4D1E0BC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7D419AB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7C47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I study on stereotactic body radiotherapy for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C880" w14:textId="0A54D9B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BERKOVIC, 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9E50" w14:textId="252B5E6A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39D4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E60E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F3BA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45</w:t>
            </w:r>
          </w:p>
        </w:tc>
      </w:tr>
      <w:tr w:rsidR="002A4EA7" w:rsidRPr="0028217A" w14:paraId="016A097D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14B77A3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2391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vage Stereotactic Body Radiotherapy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imited Prostate Cancer Metastases: Deferring Androgen Depriv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D457A" w14:textId="7431CA5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64E5C" w14:textId="0A058EA0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nitou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13B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035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BCE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41</w:t>
            </w:r>
          </w:p>
        </w:tc>
      </w:tr>
      <w:tr w:rsidR="002A4EA7" w:rsidRPr="0028217A" w14:paraId="690292F0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5BFABCA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2E02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tebral Compression Fracture (VCF) After Spine Stereotactic Body Radiation Therapy (SBRT): Analysis of Predictive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AA0F" w14:textId="352CD35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MCCAMMON, 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D1C7" w14:textId="539F1962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8AF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377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B53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02</w:t>
            </w:r>
          </w:p>
        </w:tc>
      </w:tr>
      <w:tr w:rsidR="002A4EA7" w:rsidRPr="0028217A" w14:paraId="6819A99E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22CC00B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4C2B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 OF A DOSE-CONTROL RELATIONSHIP FOR LUNG AND LIVER TUMORS AFTER STEREOTACTIC BODY 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07DA7" w14:textId="13B4E73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BF5F" w14:textId="5091B2AD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C90B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91B05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E546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11</w:t>
            </w:r>
          </w:p>
        </w:tc>
      </w:tr>
      <w:tr w:rsidR="002A4EA7" w:rsidRPr="0028217A" w14:paraId="1165F8D2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vAlign w:val="center"/>
            <w:hideMark/>
          </w:tcPr>
          <w:p w14:paraId="3B8D124D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F023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IRRADIATION HUMAN SPINAL CORD TOLERANCE FOR STEREOTACTIC BODY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8626" w14:textId="1E16A8FC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SAHGAL, 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3239" w14:textId="5C612B3C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A7C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16F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39F3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86</w:t>
            </w:r>
          </w:p>
        </w:tc>
      </w:tr>
      <w:tr w:rsidR="002A4EA7" w:rsidRPr="0028217A" w14:paraId="2096466C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007461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A3DF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ilities of Radiation Myelopathy Specific to Stereotactic Body Radiation Therapy to Guide Safe Pract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07570" w14:textId="665D7F05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KAVANAGH, B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34861" w14:textId="0C5B2D95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64B7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A926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D7D8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94</w:t>
            </w:r>
          </w:p>
        </w:tc>
      </w:tr>
      <w:tr w:rsidR="002A4EA7" w:rsidRPr="0028217A" w14:paraId="0863318D" w14:textId="77777777" w:rsidTr="002A4EA7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8659E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17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F23B6" w14:textId="77777777" w:rsidR="002A4EA7" w:rsidRPr="0028217A" w:rsidRDefault="002A4EA7" w:rsidP="002A4E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im analysis of a prospective phase I/II trial of SBRT for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ED32E" w14:textId="2BDEDADA" w:rsidR="002A4EA7" w:rsidRPr="002A4EA7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EA7">
              <w:rPr>
                <w:rFonts w:ascii="Arial" w:hAnsi="Arial" w:cs="Arial"/>
                <w:color w:val="000000"/>
                <w:sz w:val="20"/>
                <w:szCs w:val="20"/>
              </w:rPr>
              <w:t xml:space="preserve">POTTERS, 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9B145" w14:textId="43D6080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 Onco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267BB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23C3C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DB8B2" w14:textId="77777777" w:rsidR="002A4EA7" w:rsidRPr="0028217A" w:rsidRDefault="002A4EA7" w:rsidP="002A4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</w:tbl>
    <w:p w14:paraId="60709A21" w14:textId="77777777" w:rsidR="006F1CF3" w:rsidRPr="0028217A" w:rsidRDefault="006F1CF3" w:rsidP="006F1CF3">
      <w:pPr>
        <w:rPr>
          <w:rFonts w:ascii="Arial" w:hAnsi="Arial" w:cs="Arial"/>
        </w:rPr>
      </w:pPr>
    </w:p>
    <w:p w14:paraId="7B65BC41" w14:textId="77777777" w:rsidR="00DE23E8" w:rsidRPr="006F1CF3" w:rsidRDefault="00DE23E8" w:rsidP="006F1CF3"/>
    <w:sectPr w:rsidR="00DE23E8" w:rsidRPr="006F1CF3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48249" w14:textId="77777777" w:rsidR="00233A35" w:rsidRDefault="00233A35" w:rsidP="00117666">
      <w:pPr>
        <w:spacing w:after="0"/>
      </w:pPr>
      <w:r>
        <w:separator/>
      </w:r>
    </w:p>
  </w:endnote>
  <w:endnote w:type="continuationSeparator" w:id="0">
    <w:p w14:paraId="5E4224E0" w14:textId="77777777" w:rsidR="00233A35" w:rsidRDefault="00233A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40B93" w14:textId="77777777" w:rsidR="00233A35" w:rsidRDefault="00233A35" w:rsidP="00117666">
      <w:pPr>
        <w:spacing w:after="0"/>
      </w:pPr>
      <w:r>
        <w:separator/>
      </w:r>
    </w:p>
  </w:footnote>
  <w:footnote w:type="continuationSeparator" w:id="0">
    <w:p w14:paraId="20B118B5" w14:textId="77777777" w:rsidR="00233A35" w:rsidRDefault="00233A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820B1"/>
    <w:rsid w:val="006B7D14"/>
    <w:rsid w:val="006F1CF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0</Pages>
  <Words>2676</Words>
  <Characters>14881</Characters>
  <Application>Microsoft Office Word</Application>
  <DocSecurity>0</DocSecurity>
  <Lines>297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龑昊 刘</cp:lastModifiedBy>
  <cp:revision>4</cp:revision>
  <cp:lastPrinted>2013-10-03T12:51:00Z</cp:lastPrinted>
  <dcterms:created xsi:type="dcterms:W3CDTF">2021-10-15T06:24:00Z</dcterms:created>
  <dcterms:modified xsi:type="dcterms:W3CDTF">2021-11-08T05:33:00Z</dcterms:modified>
</cp:coreProperties>
</file>